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bookmarkStart w:id="0" w:name="OLE_LINK2"/>
      <w:bookmarkStart w:id="1" w:name="OLE_LINK1"/>
      <w:bookmarkEnd w:id="0"/>
      <w:bookmarkEnd w:id="1"/>
      <w:r>
        <w:rPr>
          <w:spacing w:val="-4"/>
          <w:kern w:val="0"/>
          <w:sz w:val="24"/>
          <w:szCs w:val="24"/>
        </w:rPr>
        <w:t>Table S1. Primers</w:t>
      </w:r>
      <w:r>
        <w:rPr/>
        <w:t xml:space="preserve"> used in novel miRNAs qRT-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59"/>
        <w:gridCol w:w="1327"/>
        <w:gridCol w:w="5546"/>
      </w:tblGrid>
      <w:tr>
        <w:trPr>
          <w:tblHeader w:val="true"/>
          <w:trHeight w:val="285" w:hRule="atLeast"/>
          <w:cantSplit w:val="true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TCTGGGT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ACCTCGTCTTGACCTTGTA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TGCAG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CATATCCAACCGTTGGG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2" w:name="_Hlk356251838"/>
            <w:bookmarkEnd w:id="2"/>
            <w:r>
              <w:rPr>
                <w:color w:val="000000"/>
                <w:sz w:val="20"/>
                <w:szCs w:val="20"/>
              </w:rPr>
              <w:t>dla-miRC3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GCCTCTT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AATTACCCGGGAGTAGA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4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CGTGCC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AGCATTGCTGGAGAAGCA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5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TCTTCTC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ACAAGGGAGAGAGGAGGA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6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TTCCTA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ATCGCTGGCTATAGGATA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7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TTCCCG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GTTGGCCCTGTTTGGAA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8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TCCATC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AGAGCCAAGAACGTGTAA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9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GCCCCGT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TGGGTGGAGCTGTGCCA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0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TCTGTGA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TCACCATAGTAGACGCC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1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GCCTTT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AGGACACCTGGGAGTAGAA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2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TGCAG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CTACCAACCATTGGG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3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TGAAAT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TCGCCGTTTGGAACATA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4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ACCGTC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GAGCCGATACTAGAATATCA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5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GCTTCC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TCCGTCAGGAAGAGAGAGA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6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CTGTTT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GACTGGTGGAGCTGTG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7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CGTTTG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CGGCAGGTAGAGCTGT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8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CACCTC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CTGGTTCGGTCCATG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19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CCATGT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CTTGGACTGACCAAG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0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TCACAGA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GACCTTCTAGATAAGAACC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1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CGAGG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AAGGCCCTGACTGCG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2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ATTTT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AGGACGCAGGAATCG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3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TCCCTCC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ACCTAGGACCAAGAG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4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TTTGGTT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GCAACACAGACGGTCTC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5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TGCCAG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TCGTATGAAGGTTTGTT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a-miRC26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CTATTC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GAGGCAAGTGCATGG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dla-miRC27</w:t>
            </w:r>
            <w:r>
              <w:rPr>
                <w:color w:val="000000"/>
                <w:sz w:val="20"/>
                <w:szCs w:val="20"/>
              </w:rPr>
              <w:t>-5p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CGATCT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CCGTCATCATAGCCACAA 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dla-miRC2</w:t>
            </w:r>
            <w:r>
              <w:rPr>
                <w:color w:val="000000"/>
                <w:sz w:val="20"/>
                <w:szCs w:val="20"/>
              </w:rPr>
              <w:t>7-3p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ATGTCAT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TCGATCTTCTGTGGCTA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dla-miRC2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TAATTAC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CTACACTCACAGACGGTT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dla-miRC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GGCAATTCAGTTGAGCCGTTTG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CGTCGCACTAGAGCTGTG</w:t>
            </w:r>
          </w:p>
        </w:tc>
      </w:tr>
      <w:tr>
        <w:trPr>
          <w:trHeight w:val="315" w:hRule="atLeast"/>
          <w:cantSplit w:val="true"/>
        </w:trPr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766" w:type="dxa"/>
            <w:gridSpan w:val="3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3" w:name="_Hlk356285757"/>
            <w:r>
              <w:rPr>
                <w:color w:val="000000"/>
                <w:sz w:val="20"/>
                <w:szCs w:val="20"/>
              </w:rPr>
              <w:t>Universal Reverse Primer</w:t>
            </w:r>
            <w:bookmarkEnd w:id="3"/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CTGGTGTCGTGGAGTC</w:t>
            </w:r>
          </w:p>
        </w:tc>
      </w:tr>
      <w:tr>
        <w:trPr>
          <w:trHeight w:val="315" w:hRule="atLeast"/>
          <w:cantSplit w:val="true"/>
        </w:trPr>
        <w:tc>
          <w:tcPr>
            <w:tcW w:w="2766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39" w:type="dxa"/>
            <w:gridSpan w:val="2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CATCCGATAAAATTGGAACGATACAG</w:t>
            </w:r>
          </w:p>
        </w:tc>
      </w:tr>
      <w:tr>
        <w:trPr>
          <w:trHeight w:val="315" w:hRule="atLeast"/>
          <w:cantSplit w:val="true"/>
        </w:trPr>
        <w:tc>
          <w:tcPr>
            <w:tcW w:w="143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TTGGACCATTTCTCGATTTATGCGTGT</w:t>
            </w:r>
          </w:p>
        </w:tc>
      </w:tr>
    </w:tbl>
    <w:p>
      <w:pPr>
        <w:pStyle w:val="Normal"/>
        <w:rPr>
          <w:spacing w:val="-4"/>
          <w:kern w:val="0"/>
          <w:sz w:val="20"/>
          <w:szCs w:val="20"/>
        </w:rPr>
      </w:pPr>
      <w:r>
        <w:rPr>
          <w:spacing w:val="-4"/>
          <w:kern w:val="0"/>
          <w:sz w:val="20"/>
          <w:szCs w:val="20"/>
        </w:rPr>
      </w:r>
    </w:p>
    <w:p>
      <w:pPr>
        <w:pStyle w:val="Normal"/>
        <w:rPr>
          <w:spacing w:val="-4"/>
          <w:kern w:val="0"/>
          <w:sz w:val="20"/>
          <w:szCs w:val="20"/>
        </w:rPr>
      </w:pPr>
      <w:r>
        <w:rPr>
          <w:spacing w:val="-4"/>
          <w:kern w:val="0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2:25:00Z</dcterms:created>
  <dc:creator>User</dc:creator>
  <dc:description/>
  <cp:keywords/>
  <dc:language>en-US</dc:language>
  <cp:lastModifiedBy>xzz64</cp:lastModifiedBy>
  <dcterms:modified xsi:type="dcterms:W3CDTF">2013-09-13T08:52:00Z</dcterms:modified>
  <cp:revision>5</cp:revision>
  <dc:subject/>
  <dc:title>Table S2 Primers used in novel miRNAs qRT-PCR</dc:title>
</cp:coreProperties>
</file>